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F99" w:rsidRPr="00E36F99" w:rsidRDefault="002C2925" w:rsidP="00E36F99">
      <w:r>
        <w:t>Table S2</w:t>
      </w:r>
      <w:r w:rsidR="00E36F99" w:rsidRPr="00E36F99">
        <w:t>. Quality and nutrition measurement of lettuce in different groups.</w:t>
      </w:r>
      <w:r w:rsidR="00BA00DC">
        <w:t xml:space="preserve"> </w:t>
      </w:r>
      <w:r w:rsidR="00BA00DC">
        <w:rPr>
          <w:rFonts w:cs="Calibri"/>
        </w:rPr>
        <w:t xml:space="preserve">Each data point </w:t>
      </w:r>
      <w:r w:rsidR="00BA00DC" w:rsidRPr="00D801E9">
        <w:rPr>
          <w:rFonts w:cs="Calibri"/>
        </w:rPr>
        <w:t xml:space="preserve">represents </w:t>
      </w:r>
      <w:r w:rsidR="00BA00DC">
        <w:rPr>
          <w:rFonts w:cs="Calibri"/>
        </w:rPr>
        <w:t>the average of triplicates</w:t>
      </w:r>
      <w:r w:rsidR="00BA00DC">
        <w:rPr>
          <w:rFonts w:cs="Calibri"/>
        </w:rPr>
        <w:t>.</w:t>
      </w:r>
      <w:bookmarkStart w:id="0" w:name="_GoBack"/>
      <w:bookmarkEnd w:id="0"/>
    </w:p>
    <w:tbl>
      <w:tblPr>
        <w:tblW w:w="13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7"/>
        <w:gridCol w:w="1433"/>
        <w:gridCol w:w="1434"/>
        <w:gridCol w:w="1431"/>
        <w:gridCol w:w="1445"/>
        <w:gridCol w:w="1418"/>
        <w:gridCol w:w="1434"/>
        <w:gridCol w:w="1555"/>
        <w:gridCol w:w="1685"/>
      </w:tblGrid>
      <w:tr w:rsidR="00E36F99" w:rsidRPr="00E36F99" w:rsidTr="00E36F99">
        <w:trPr>
          <w:trHeight w:val="147"/>
        </w:trPr>
        <w:tc>
          <w:tcPr>
            <w:tcW w:w="12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b/>
                <w:bCs/>
                <w:lang w:val="en-GB"/>
              </w:rPr>
              <w:t> </w:t>
            </w:r>
          </w:p>
        </w:tc>
        <w:tc>
          <w:tcPr>
            <w:tcW w:w="287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b/>
                <w:bCs/>
                <w:lang w:val="en-GB"/>
              </w:rPr>
              <w:t>Texture</w:t>
            </w:r>
          </w:p>
        </w:tc>
        <w:tc>
          <w:tcPr>
            <w:tcW w:w="431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b/>
                <w:bCs/>
                <w:lang w:val="en-GB"/>
              </w:rPr>
              <w:t xml:space="preserve">Colour </w:t>
            </w:r>
          </w:p>
        </w:tc>
        <w:tc>
          <w:tcPr>
            <w:tcW w:w="14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b/>
                <w:bCs/>
                <w:lang w:val="en-GB"/>
              </w:rPr>
              <w:t>Moisture Content (%)</w:t>
            </w:r>
          </w:p>
        </w:tc>
        <w:tc>
          <w:tcPr>
            <w:tcW w:w="152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b/>
                <w:bCs/>
                <w:lang w:val="en-GB"/>
              </w:rPr>
              <w:t xml:space="preserve">Total phenolic content </w:t>
            </w:r>
            <w:r w:rsidRPr="00E36F99">
              <w:rPr>
                <w:b/>
                <w:bCs/>
              </w:rPr>
              <w:t>(mgGAE/gDW)</w:t>
            </w:r>
          </w:p>
        </w:tc>
        <w:tc>
          <w:tcPr>
            <w:tcW w:w="16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b/>
                <w:bCs/>
                <w:lang w:val="en-GB"/>
              </w:rPr>
              <w:t xml:space="preserve">DPPH </w:t>
            </w:r>
          </w:p>
          <w:p w:rsidR="00E36F99" w:rsidRPr="00E36F99" w:rsidRDefault="00E36F99" w:rsidP="00E36F99">
            <w:r w:rsidRPr="00E36F99">
              <w:rPr>
                <w:b/>
                <w:bCs/>
                <w:lang w:val="en-GB"/>
              </w:rPr>
              <w:t>(µmol TE/gDW)</w:t>
            </w:r>
          </w:p>
        </w:tc>
      </w:tr>
      <w:tr w:rsidR="00E36F99" w:rsidRPr="00E36F99" w:rsidTr="00E36F99">
        <w:trPr>
          <w:trHeight w:val="139"/>
        </w:trPr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/>
        </w:tc>
        <w:tc>
          <w:tcPr>
            <w:tcW w:w="14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Film burst strength (g)</w:t>
            </w:r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Distance at burst (mm)</w:t>
            </w:r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L*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a*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b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6F99" w:rsidRPr="00E36F99" w:rsidRDefault="00E36F99" w:rsidP="00E36F99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6F99" w:rsidRPr="00E36F99" w:rsidRDefault="00E36F99" w:rsidP="00E36F99"/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6F99" w:rsidRPr="00E36F99" w:rsidRDefault="00E36F99" w:rsidP="00E36F99"/>
        </w:tc>
      </w:tr>
      <w:tr w:rsidR="00E36F99" w:rsidRPr="00E36F99" w:rsidTr="00E36F99">
        <w:trPr>
          <w:trHeight w:val="391"/>
        </w:trPr>
        <w:tc>
          <w:tcPr>
            <w:tcW w:w="12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Control</w:t>
            </w:r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104.36 ± 8.73</w:t>
            </w:r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2.96 ± 0.40</w:t>
            </w:r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46.82 ± 2.90</w:t>
            </w:r>
          </w:p>
        </w:tc>
        <w:tc>
          <w:tcPr>
            <w:tcW w:w="14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-10.31 ± 0.31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24.84 ± 2.25</w:t>
            </w:r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95.22 ± 2.10</w:t>
            </w:r>
          </w:p>
        </w:tc>
        <w:tc>
          <w:tcPr>
            <w:tcW w:w="1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0.12 ± 0.01</w:t>
            </w:r>
          </w:p>
        </w:tc>
        <w:tc>
          <w:tcPr>
            <w:tcW w:w="1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253.37 ± 33.66</w:t>
            </w:r>
          </w:p>
        </w:tc>
      </w:tr>
      <w:tr w:rsidR="00E36F99" w:rsidRPr="00E36F99" w:rsidTr="00E36F99">
        <w:trPr>
          <w:trHeight w:val="41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B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85.29 ± 6.5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2.62 ± 0.1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48.51 ± 4.9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-10.80 ± 0.3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28.54 ± 1.5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93.22 ± 0.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0.10 ± 0.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293.41 ± 80.01</w:t>
            </w:r>
          </w:p>
        </w:tc>
      </w:tr>
      <w:tr w:rsidR="00E36F99" w:rsidRPr="00E36F99" w:rsidTr="00E36F99">
        <w:trPr>
          <w:trHeight w:val="39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XBCJ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95.37 ± 8.4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2.79 ± 0.3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51.28 ± 2.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-10.01 ± 2.7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30.65 ± 1.0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93.07 ± 1.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0.11 ± 0.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230.96 ± 65.14</w:t>
            </w:r>
          </w:p>
        </w:tc>
      </w:tr>
      <w:tr w:rsidR="00E36F99" w:rsidRPr="00E36F99" w:rsidTr="00E36F99">
        <w:trPr>
          <w:trHeight w:val="410"/>
        </w:trPr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BS+XBCJ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87.11± 13.6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2.82 ± 0.18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50.99 ± 1.8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-10.59 ± 0.4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30.00 ± 0.9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94.09 ± 1.9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0.12 ± 0.0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36F99" w:rsidRPr="00E36F99" w:rsidRDefault="00E36F99" w:rsidP="00E36F99">
            <w:r w:rsidRPr="00E36F99">
              <w:rPr>
                <w:lang w:val="en-GB"/>
              </w:rPr>
              <w:t>266.64 ± 21.38</w:t>
            </w:r>
          </w:p>
        </w:tc>
      </w:tr>
    </w:tbl>
    <w:p w:rsidR="00ED0CC8" w:rsidRDefault="00ED0CC8"/>
    <w:sectPr w:rsidR="00ED0CC8" w:rsidSect="00E36F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C2NDYxMTM2MrIwMjBW0lEKTi0uzszPAykwrAUA/YX5fywAAAA="/>
  </w:docVars>
  <w:rsids>
    <w:rsidRoot w:val="00897CEB"/>
    <w:rsid w:val="002C2925"/>
    <w:rsid w:val="00897CEB"/>
    <w:rsid w:val="00BA00DC"/>
    <w:rsid w:val="00E36F99"/>
    <w:rsid w:val="00ED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DD775"/>
  <w15:chartTrackingRefBased/>
  <w15:docId w15:val="{873D3FD6-08FB-4484-BDD7-61EC33B60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9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7</Characters>
  <Application>Microsoft Office Word</Application>
  <DocSecurity>0</DocSecurity>
  <Lines>5</Lines>
  <Paragraphs>1</Paragraphs>
  <ScaleCrop>false</ScaleCrop>
  <Company>National University of Singapore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an</dc:creator>
  <cp:keywords/>
  <dc:description/>
  <cp:lastModifiedBy>Li Dan</cp:lastModifiedBy>
  <cp:revision>5</cp:revision>
  <dcterms:created xsi:type="dcterms:W3CDTF">2022-08-26T07:53:00Z</dcterms:created>
  <dcterms:modified xsi:type="dcterms:W3CDTF">2022-09-25T00:58:00Z</dcterms:modified>
</cp:coreProperties>
</file>